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The sequence of EpiTYPER  MassArray  primers</w:t>
      </w:r>
    </w:p>
    <w:tbl>
      <w:tblPr>
        <w:tblW w:w="83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080"/>
        <w:gridCol w:w="2736"/>
        <w:gridCol w:w="954"/>
        <w:gridCol w:w="1260"/>
        <w:gridCol w:w="540"/>
      </w:tblGrid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pG island's loca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ength (bp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roduct size/ assayed CGs (bp/n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m (</w:t>
            </w:r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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)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</w:rPr>
              <w:t xml:space="preserve">chr11:67949086-67949374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rward 10F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GTGTTTAGGAGTTTTGGTTTTTTTG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+1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0/2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verse T7R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CCTTCCAACCCTTAAAACTTTCTAC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+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</w:rPr>
              <w:t>chr15:97068317-97068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rward 10F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GGATTTGGAGTTAGAGAATATGGAGA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+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7/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verse T7R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CAACAAAAACAATTCTAAAAATCCAC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+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</w:rPr>
              <w:t xml:space="preserve">chr7:148825072-14882620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rward 10F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TTATTGAAAGGGTTTTTTTTATGG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+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7/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verse T7R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TTCCATTTCAAACACAAATAAACAT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+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</w:rPr>
              <w:t>LINE-1 retrotranspos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rward 10F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GGGTGATTTTTGTATTTTTATTTGA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+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0/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verse T7R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TTATCTATACCCTACCCCCAAAAAT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+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ind w:right="720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auto"/>
    <w:pitch w:val="variable"/>
  </w:font>
  <w:font w:name="Times New Roman"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Yshortcuts">
    <w:name w:val="yshortcuts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8:13:00Z</dcterms:created>
  <dc:creator>user</dc:creator>
  <dc:description/>
  <cp:keywords/>
  <dc:language>en-US</dc:language>
  <cp:lastModifiedBy>Maria Kapetanaki</cp:lastModifiedBy>
  <dcterms:modified xsi:type="dcterms:W3CDTF">2012-02-24T18:13:00Z</dcterms:modified>
  <cp:revision>2</cp:revision>
  <dc:subject/>
  <dc:title>Online data supplement       </dc:title>
</cp:coreProperties>
</file>